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B7B4A" w14:textId="77777777" w:rsidR="006E4E1B" w:rsidRDefault="006E4E1B" w:rsidP="006E4E1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</w:t>
      </w:r>
      <w:r w:rsidRPr="004C4401">
        <w:rPr>
          <w:rFonts w:ascii="Times New Roman" w:hAnsi="Times New Roman" w:cs="Times New Roman"/>
          <w:b/>
          <w:sz w:val="24"/>
          <w:szCs w:val="24"/>
        </w:rPr>
        <w:t xml:space="preserve">ffect of </w:t>
      </w:r>
      <w:r>
        <w:rPr>
          <w:rFonts w:ascii="Times New Roman" w:hAnsi="Times New Roman" w:cs="Times New Roman"/>
          <w:b/>
          <w:sz w:val="24"/>
          <w:szCs w:val="24"/>
        </w:rPr>
        <w:t xml:space="preserve">whey protein </w:t>
      </w:r>
      <w:r w:rsidRPr="004C4401">
        <w:rPr>
          <w:rFonts w:ascii="Times New Roman" w:hAnsi="Times New Roman" w:cs="Times New Roman"/>
          <w:b/>
          <w:sz w:val="24"/>
          <w:szCs w:val="24"/>
        </w:rPr>
        <w:t xml:space="preserve">on viral infection and replication of SARS-CoV-2 and pangolin coronavirus </w:t>
      </w:r>
      <w:r>
        <w:rPr>
          <w:rFonts w:ascii="Times New Roman" w:hAnsi="Times New Roman" w:cs="Times New Roman" w:hint="eastAsia"/>
          <w:b/>
          <w:sz w:val="24"/>
          <w:szCs w:val="24"/>
        </w:rPr>
        <w:t>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vitro</w:t>
      </w:r>
    </w:p>
    <w:p w14:paraId="4C06A91E" w14:textId="77777777" w:rsidR="00EE2F67" w:rsidRPr="006E4E1B" w:rsidRDefault="00EE2F67" w:rsidP="00585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BA96BCC" w14:textId="77777777" w:rsidR="00A02655" w:rsidRPr="00017ECA" w:rsidRDefault="00A02655" w:rsidP="00A0265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A0157">
        <w:rPr>
          <w:rFonts w:ascii="Times New Roman" w:hAnsi="Times New Roman" w:cs="Times New Roman"/>
          <w:sz w:val="24"/>
          <w:szCs w:val="24"/>
        </w:rPr>
        <w:t>Huahao</w:t>
      </w:r>
      <w:proofErr w:type="spellEnd"/>
      <w:r w:rsidRPr="002A0157">
        <w:rPr>
          <w:rFonts w:ascii="Times New Roman" w:hAnsi="Times New Roman" w:cs="Times New Roman"/>
          <w:sz w:val="24"/>
          <w:szCs w:val="24"/>
        </w:rPr>
        <w:t xml:space="preserve"> Fan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2A01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157">
        <w:rPr>
          <w:rFonts w:ascii="Times New Roman" w:hAnsi="Times New Roman" w:cs="Times New Roman"/>
          <w:sz w:val="24"/>
          <w:szCs w:val="24"/>
        </w:rPr>
        <w:t>Yuqian</w:t>
      </w:r>
      <w:proofErr w:type="spellEnd"/>
      <w:r w:rsidRPr="002A0157">
        <w:rPr>
          <w:rFonts w:ascii="Times New Roman" w:hAnsi="Times New Roman" w:cs="Times New Roman"/>
          <w:sz w:val="24"/>
          <w:szCs w:val="24"/>
        </w:rPr>
        <w:t xml:space="preserve"> Luo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x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ng</w:t>
      </w:r>
      <w:r w:rsidRPr="000769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q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ng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157">
        <w:rPr>
          <w:rFonts w:ascii="Times New Roman" w:hAnsi="Times New Roman" w:cs="Times New Roman"/>
          <w:sz w:val="24"/>
          <w:szCs w:val="24"/>
        </w:rPr>
        <w:t>Xi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A0157">
        <w:rPr>
          <w:rFonts w:ascii="Times New Roman" w:hAnsi="Times New Roman" w:cs="Times New Roman"/>
          <w:sz w:val="24"/>
          <w:szCs w:val="24"/>
        </w:rPr>
        <w:t>ngshu</w:t>
      </w:r>
      <w:proofErr w:type="spellEnd"/>
      <w:r w:rsidRPr="002A0157">
        <w:rPr>
          <w:rFonts w:ascii="Times New Roman" w:hAnsi="Times New Roman" w:cs="Times New Roman"/>
          <w:sz w:val="24"/>
          <w:szCs w:val="24"/>
        </w:rPr>
        <w:t xml:space="preserve"> Jin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angz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0769A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un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A0157">
        <w:rPr>
          <w:rFonts w:ascii="Times New Roman" w:hAnsi="Times New Roman" w:cs="Times New Roman"/>
          <w:sz w:val="24"/>
          <w:szCs w:val="24"/>
        </w:rPr>
        <w:t>Tong Li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57">
        <w:rPr>
          <w:rFonts w:ascii="Times New Roman" w:hAnsi="Times New Roman" w:cs="Times New Roman"/>
          <w:sz w:val="24"/>
          <w:szCs w:val="24"/>
        </w:rPr>
        <w:t>, Hui Zhuang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0157">
        <w:rPr>
          <w:rFonts w:ascii="Times New Roman" w:hAnsi="Times New Roman" w:cs="Times New Roman"/>
          <w:sz w:val="24"/>
          <w:szCs w:val="24"/>
        </w:rPr>
        <w:t>, Yi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A0157">
        <w:rPr>
          <w:rFonts w:ascii="Times New Roman" w:hAnsi="Times New Roman" w:cs="Times New Roman"/>
          <w:sz w:val="24"/>
          <w:szCs w:val="24"/>
        </w:rPr>
        <w:t>ua Zhou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D462F0">
        <w:rPr>
          <w:rFonts w:hint="eastAsia"/>
          <w:sz w:val="24"/>
          <w:szCs w:val="24"/>
          <w:vertAlign w:val="superscript"/>
        </w:rPr>
        <w:t>†</w:t>
      </w:r>
      <w:r w:rsidRPr="002A01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A0157">
        <w:rPr>
          <w:rFonts w:ascii="Times New Roman" w:hAnsi="Times New Roman" w:cs="Times New Roman"/>
          <w:sz w:val="24"/>
          <w:szCs w:val="24"/>
        </w:rPr>
        <w:t>Yigang</w:t>
      </w:r>
      <w:proofErr w:type="spellEnd"/>
      <w:r w:rsidRPr="002A0157">
        <w:rPr>
          <w:rFonts w:ascii="Times New Roman" w:hAnsi="Times New Roman" w:cs="Times New Roman"/>
          <w:sz w:val="24"/>
          <w:szCs w:val="24"/>
        </w:rPr>
        <w:t xml:space="preserve"> Tong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62F0">
        <w:rPr>
          <w:rFonts w:hint="eastAsia"/>
          <w:sz w:val="24"/>
          <w:szCs w:val="24"/>
          <w:vertAlign w:val="superscript"/>
        </w:rPr>
        <w:t>†</w:t>
      </w:r>
      <w:r w:rsidRPr="002A0157">
        <w:rPr>
          <w:rFonts w:ascii="Times New Roman" w:hAnsi="Times New Roman" w:cs="Times New Roman"/>
          <w:sz w:val="24"/>
          <w:szCs w:val="24"/>
        </w:rPr>
        <w:t>, Kuanhui Xiang</w:t>
      </w: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62F0">
        <w:rPr>
          <w:rFonts w:hint="eastAsia"/>
          <w:sz w:val="24"/>
          <w:szCs w:val="24"/>
          <w:vertAlign w:val="superscript"/>
        </w:rPr>
        <w:t>†</w:t>
      </w:r>
    </w:p>
    <w:p w14:paraId="2B4058AE" w14:textId="77777777" w:rsidR="0058580A" w:rsidRPr="00A02655" w:rsidRDefault="0058580A" w:rsidP="00585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96E0B4" w14:textId="4F59C065" w:rsidR="0058580A" w:rsidRDefault="0058580A" w:rsidP="0058580A">
      <w:pPr>
        <w:spacing w:line="360" w:lineRule="auto"/>
        <w:rPr>
          <w:rFonts w:ascii="Times New Roman" w:hAnsi="Times New Roman"/>
          <w:sz w:val="24"/>
          <w:szCs w:val="24"/>
        </w:rPr>
      </w:pPr>
      <w:r w:rsidRPr="00D462F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Microbiology and Infectious Disease Center, School of Basic Medical Sciences, Peking University Health Science Center, Beijing 100191, China; </w:t>
      </w:r>
    </w:p>
    <w:p w14:paraId="5D373CE5" w14:textId="77777777" w:rsidR="0058580A" w:rsidRDefault="0058580A" w:rsidP="0058580A">
      <w:pPr>
        <w:spacing w:line="360" w:lineRule="auto"/>
        <w:rPr>
          <w:rFonts w:ascii="Times New Roman" w:hAnsi="Times New Roman"/>
          <w:sz w:val="24"/>
          <w:szCs w:val="24"/>
        </w:rPr>
      </w:pPr>
      <w:r w:rsidRPr="00D462F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0157">
        <w:rPr>
          <w:rFonts w:ascii="Times New Roman" w:hAnsi="Times New Roman" w:cs="Times New Roman"/>
          <w:sz w:val="24"/>
          <w:szCs w:val="24"/>
        </w:rPr>
        <w:t>Beijing Advanced Innovation Center for Soft Matter Science and Engineering, College of Life Science and Technology, Beijing University of Chemical Technology, Beijing 100029, China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2B27FF6D" w14:textId="77777777" w:rsidR="0058580A" w:rsidRDefault="0058580A" w:rsidP="0058580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462F0">
        <w:rPr>
          <w:rFonts w:ascii="Times New Roman" w:hAnsi="Times New Roman"/>
          <w:sz w:val="24"/>
          <w:szCs w:val="24"/>
        </w:rPr>
        <w:t>Department of Laboratory Medicine, Nanjing Drum Tower Hospital, Nanjing University Medical School, Nanjing 210008, China</w:t>
      </w:r>
    </w:p>
    <w:p w14:paraId="387EB118" w14:textId="77777777" w:rsidR="0058580A" w:rsidRPr="00017ECA" w:rsidRDefault="0058580A" w:rsidP="0058580A">
      <w:pPr>
        <w:spacing w:line="360" w:lineRule="auto"/>
        <w:rPr>
          <w:rFonts w:ascii="Times New Roman" w:hAnsi="Times New Roman"/>
          <w:sz w:val="24"/>
          <w:szCs w:val="24"/>
        </w:rPr>
      </w:pPr>
      <w:r w:rsidRPr="00D462F0">
        <w:rPr>
          <w:rFonts w:ascii="Times New Roman" w:hAnsi="Times New Roman"/>
          <w:sz w:val="24"/>
          <w:szCs w:val="24"/>
          <w:vertAlign w:val="superscript"/>
        </w:rPr>
        <w:t>4</w:t>
      </w:r>
      <w:r w:rsidRPr="00D462F0">
        <w:rPr>
          <w:rFonts w:ascii="Times New Roman" w:hAnsi="Times New Roman"/>
          <w:sz w:val="24"/>
          <w:szCs w:val="24"/>
        </w:rPr>
        <w:t>Department of Infectious Diseases, Nanjing Drum Tower Hospital, Nanjing University Medical School, Nanjing 210008, China</w:t>
      </w:r>
    </w:p>
    <w:p w14:paraId="6F5CBDE8" w14:textId="77777777" w:rsidR="0058580A" w:rsidRDefault="0058580A" w:rsidP="00585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EE6577" w14:textId="77777777" w:rsidR="0058580A" w:rsidRDefault="0058580A" w:rsidP="005858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14:paraId="7BB76D8E" w14:textId="77777777" w:rsidR="0058580A" w:rsidRDefault="0058580A" w:rsidP="0058580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2F5971">
        <w:rPr>
          <w:rFonts w:hint="eastAsia"/>
          <w:sz w:val="24"/>
          <w:szCs w:val="24"/>
        </w:rPr>
        <w:t>†</w:t>
      </w:r>
      <w:r>
        <w:rPr>
          <w:rFonts w:ascii="Times New Roman" w:hAnsi="Times New Roman" w:hint="eastAsia"/>
          <w:b/>
          <w:sz w:val="24"/>
          <w:szCs w:val="24"/>
        </w:rPr>
        <w:t>C</w:t>
      </w:r>
      <w:r>
        <w:rPr>
          <w:rFonts w:ascii="Times New Roman" w:hAnsi="Times New Roman"/>
          <w:b/>
          <w:sz w:val="24"/>
          <w:szCs w:val="24"/>
        </w:rPr>
        <w:t>orresponding author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462F0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29118F">
          <w:rPr>
            <w:rStyle w:val="a7"/>
            <w:rFonts w:ascii="Times New Roman" w:hAnsi="Times New Roman"/>
            <w:sz w:val="24"/>
            <w:szCs w:val="24"/>
          </w:rPr>
          <w:t>zgr03summer@126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D462F0">
        <w:rPr>
          <w:rFonts w:ascii="Times New Roman" w:hAnsi="Times New Roman"/>
          <w:sz w:val="24"/>
          <w:szCs w:val="24"/>
        </w:rPr>
        <w:t>(Y.Z.)</w:t>
      </w:r>
      <w:r>
        <w:rPr>
          <w:rFonts w:ascii="Times New Roman" w:hAnsi="Times New Roman"/>
          <w:sz w:val="24"/>
          <w:szCs w:val="24"/>
        </w:rPr>
        <w:t xml:space="preserve">; </w:t>
      </w:r>
      <w:r w:rsidRPr="00B967DB">
        <w:rPr>
          <w:rStyle w:val="a7"/>
          <w:rFonts w:ascii="Times New Roman" w:hAnsi="Times New Roman"/>
          <w:sz w:val="24"/>
          <w:szCs w:val="24"/>
        </w:rPr>
        <w:t>tong.yigang@gmail.co</w:t>
      </w:r>
      <w:r>
        <w:rPr>
          <w:rStyle w:val="a7"/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(Y.T.); </w:t>
      </w:r>
      <w:hyperlink r:id="rId7" w:history="1">
        <w:r>
          <w:rPr>
            <w:rStyle w:val="a7"/>
            <w:rFonts w:ascii="Times New Roman" w:hAnsi="Times New Roman"/>
            <w:sz w:val="24"/>
            <w:szCs w:val="24"/>
          </w:rPr>
          <w:t>Kxiang@bjmu.edu.cn</w:t>
        </w:r>
      </w:hyperlink>
      <w:r>
        <w:rPr>
          <w:rFonts w:ascii="Times New Roman" w:hAnsi="Times New Roman"/>
          <w:sz w:val="24"/>
          <w:szCs w:val="24"/>
        </w:rPr>
        <w:t xml:space="preserve"> (K.X.)</w:t>
      </w:r>
    </w:p>
    <w:p w14:paraId="4104176B" w14:textId="46F2CCEF" w:rsidR="0058580A" w:rsidRDefault="0058580A">
      <w:pPr>
        <w:widowControl/>
        <w:jc w:val="left"/>
      </w:pPr>
      <w:r>
        <w:br w:type="page"/>
      </w:r>
    </w:p>
    <w:p w14:paraId="77360D2C" w14:textId="68242545" w:rsidR="003C57F4" w:rsidRDefault="003C57F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8C6C532" w14:textId="49B5D35E" w:rsidR="00F36A14" w:rsidRPr="00F363A0" w:rsidRDefault="003C57F4" w:rsidP="00AA76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363A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363A0">
        <w:rPr>
          <w:rFonts w:ascii="Times New Roman" w:hAnsi="Times New Roman" w:cs="Times New Roman"/>
          <w:b/>
          <w:sz w:val="24"/>
          <w:szCs w:val="24"/>
        </w:rPr>
        <w:t>upplementary table</w:t>
      </w:r>
      <w:r w:rsidR="001E0135" w:rsidRPr="00F363A0">
        <w:rPr>
          <w:rFonts w:ascii="Times New Roman" w:hAnsi="Times New Roman" w:cs="Times New Roman"/>
          <w:b/>
          <w:sz w:val="24"/>
          <w:szCs w:val="24"/>
        </w:rPr>
        <w:t>s</w:t>
      </w:r>
    </w:p>
    <w:p w14:paraId="67BFF20D" w14:textId="77777777" w:rsidR="001E0135" w:rsidRPr="001E0135" w:rsidRDefault="001E0135" w:rsidP="00AA76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20104F" w14:textId="1A03B84B" w:rsidR="003C57F4" w:rsidRPr="00F731E7" w:rsidRDefault="003C57F4" w:rsidP="003C57F4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F731E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1: </w:t>
      </w:r>
      <w:bookmarkStart w:id="1" w:name="_Hlk33289548"/>
      <w:r w:rsidR="00773F7B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Primers</w:t>
      </w:r>
      <w:r w:rsidRPr="00F731E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used in the study</w:t>
      </w:r>
      <w:bookmarkEnd w:id="1"/>
      <w:r w:rsidRPr="00F731E7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a8"/>
        <w:tblW w:w="8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85"/>
      </w:tblGrid>
      <w:tr w:rsidR="003C57F4" w:rsidRPr="0005616A" w14:paraId="47D3EEF0" w14:textId="77777777" w:rsidTr="00BF456B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E954C" w14:textId="59593E85" w:rsidR="003C57F4" w:rsidRPr="00F731E7" w:rsidRDefault="00773F7B" w:rsidP="00542165">
            <w:pPr>
              <w:jc w:val="left"/>
              <w:rPr>
                <w:rFonts w:eastAsia="宋体"/>
                <w:b/>
                <w:bCs/>
                <w:color w:val="000000" w:themeColor="text1"/>
                <w:szCs w:val="21"/>
              </w:rPr>
            </w:pPr>
            <w:r>
              <w:rPr>
                <w:rFonts w:eastAsia="宋体"/>
                <w:b/>
                <w:bCs/>
                <w:color w:val="000000" w:themeColor="text1"/>
                <w:szCs w:val="21"/>
              </w:rPr>
              <w:t xml:space="preserve">Primer </w:t>
            </w:r>
            <w:r w:rsidR="003C57F4" w:rsidRPr="00F731E7">
              <w:rPr>
                <w:rFonts w:eastAsia="宋体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5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23BFC" w14:textId="77777777" w:rsidR="003C57F4" w:rsidRPr="00F731E7" w:rsidRDefault="003C57F4" w:rsidP="00542165">
            <w:pPr>
              <w:jc w:val="left"/>
              <w:rPr>
                <w:rFonts w:eastAsia="宋体"/>
                <w:b/>
                <w:bCs/>
                <w:color w:val="000000" w:themeColor="text1"/>
                <w:szCs w:val="21"/>
              </w:rPr>
            </w:pPr>
            <w:r w:rsidRPr="00F731E7">
              <w:rPr>
                <w:rFonts w:eastAsia="宋体"/>
                <w:b/>
                <w:bCs/>
                <w:color w:val="000000" w:themeColor="text1"/>
                <w:szCs w:val="21"/>
              </w:rPr>
              <w:t>Sequence</w:t>
            </w:r>
          </w:p>
        </w:tc>
      </w:tr>
      <w:tr w:rsidR="003C57F4" w:rsidRPr="0005616A" w14:paraId="3070B1D9" w14:textId="77777777" w:rsidTr="00BF456B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825677" w14:textId="77777777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F731E7">
              <w:rPr>
                <w:rFonts w:eastAsia="宋体"/>
                <w:color w:val="000000" w:themeColor="text1"/>
                <w:szCs w:val="21"/>
              </w:rPr>
              <w:t>CoV-F1</w:t>
            </w:r>
          </w:p>
        </w:tc>
        <w:tc>
          <w:tcPr>
            <w:tcW w:w="58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3BCE93" w14:textId="77777777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F731E7">
              <w:rPr>
                <w:rFonts w:eastAsia="宋体"/>
                <w:color w:val="000000" w:themeColor="text1"/>
                <w:szCs w:val="21"/>
              </w:rPr>
              <w:t>GGTGATTGCCTTGGTGATATTG</w:t>
            </w:r>
          </w:p>
        </w:tc>
      </w:tr>
      <w:tr w:rsidR="003C57F4" w:rsidRPr="0005616A" w14:paraId="5A2CB149" w14:textId="77777777" w:rsidTr="00BF456B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6E63A081" w14:textId="77777777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F731E7">
              <w:rPr>
                <w:rFonts w:eastAsia="宋体"/>
                <w:color w:val="000000" w:themeColor="text1"/>
                <w:szCs w:val="21"/>
              </w:rPr>
              <w:t>CoV-R1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7F116A6C" w14:textId="77777777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F731E7">
              <w:rPr>
                <w:rFonts w:eastAsia="宋体"/>
                <w:color w:val="000000" w:themeColor="text1"/>
                <w:szCs w:val="21"/>
              </w:rPr>
              <w:t>GCAAGTAGTGCAGAAGTGTATTG</w:t>
            </w:r>
          </w:p>
        </w:tc>
      </w:tr>
      <w:tr w:rsidR="003C57F4" w:rsidRPr="0005616A" w14:paraId="6AA9FC45" w14:textId="77777777" w:rsidTr="00BF456B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7F9A27B0" w14:textId="5BB5B910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proofErr w:type="spellStart"/>
            <w:r w:rsidRPr="00F731E7">
              <w:rPr>
                <w:rFonts w:eastAsia="宋体"/>
                <w:color w:val="000000" w:themeColor="text1"/>
                <w:szCs w:val="21"/>
              </w:rPr>
              <w:t>CoV</w:t>
            </w:r>
            <w:proofErr w:type="spellEnd"/>
            <w:r w:rsidRPr="00F731E7">
              <w:rPr>
                <w:rFonts w:eastAsia="宋体"/>
                <w:color w:val="000000" w:themeColor="text1"/>
                <w:szCs w:val="21"/>
              </w:rPr>
              <w:t>-P</w:t>
            </w:r>
            <w:r w:rsidR="00D94CCE">
              <w:rPr>
                <w:rFonts w:eastAsia="宋体"/>
                <w:color w:val="000000" w:themeColor="text1"/>
                <w:szCs w:val="21"/>
              </w:rPr>
              <w:t>robe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57F199E6" w14:textId="77777777" w:rsidR="003C57F4" w:rsidRPr="00F731E7" w:rsidRDefault="003C57F4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F731E7">
              <w:rPr>
                <w:rFonts w:eastAsia="宋体"/>
                <w:color w:val="000000" w:themeColor="text1"/>
                <w:szCs w:val="21"/>
              </w:rPr>
              <w:t>TCTGTGAGCAAAGGCGGTAGAACC</w:t>
            </w:r>
            <w:r w:rsidRPr="00F731E7">
              <w:rPr>
                <w:rFonts w:eastAsia="宋体" w:hint="eastAsia"/>
                <w:color w:val="000000" w:themeColor="text1"/>
                <w:szCs w:val="21"/>
              </w:rPr>
              <w:t>（</w:t>
            </w:r>
            <w:r w:rsidRPr="00F731E7">
              <w:rPr>
                <w:rFonts w:eastAsia="宋体"/>
                <w:color w:val="000000" w:themeColor="text1"/>
                <w:szCs w:val="21"/>
              </w:rPr>
              <w:t>5-FAM</w:t>
            </w:r>
            <w:r w:rsidRPr="00F731E7">
              <w:rPr>
                <w:rFonts w:eastAsia="宋体" w:hint="eastAsia"/>
                <w:color w:val="000000" w:themeColor="text1"/>
                <w:szCs w:val="21"/>
              </w:rPr>
              <w:t>，</w:t>
            </w:r>
            <w:r w:rsidRPr="00F731E7">
              <w:rPr>
                <w:rFonts w:eastAsia="宋体"/>
                <w:color w:val="000000" w:themeColor="text1"/>
                <w:szCs w:val="21"/>
              </w:rPr>
              <w:t>3-TAMRA</w:t>
            </w:r>
            <w:r w:rsidRPr="00F731E7">
              <w:rPr>
                <w:rFonts w:eastAsia="宋体" w:hint="eastAsia"/>
                <w:color w:val="000000" w:themeColor="text1"/>
                <w:szCs w:val="21"/>
              </w:rPr>
              <w:t>）</w:t>
            </w:r>
          </w:p>
        </w:tc>
      </w:tr>
      <w:tr w:rsidR="003C57F4" w:rsidRPr="0005616A" w14:paraId="0BC81EC9" w14:textId="77777777" w:rsidTr="00BF456B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163FDC9A" w14:textId="04F82734" w:rsidR="003C57F4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/>
                <w:color w:val="000000" w:themeColor="text1"/>
                <w:szCs w:val="21"/>
              </w:rPr>
              <w:t>GAPDH</w:t>
            </w:r>
            <w:r w:rsidR="003C57F4" w:rsidRPr="00F731E7">
              <w:rPr>
                <w:rFonts w:eastAsia="宋体"/>
                <w:color w:val="000000" w:themeColor="text1"/>
                <w:szCs w:val="21"/>
              </w:rPr>
              <w:t>-q-F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2AFECB40" w14:textId="678776C7" w:rsidR="003C57F4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243E83">
              <w:rPr>
                <w:rFonts w:eastAsia="宋体"/>
                <w:color w:val="000000" w:themeColor="text1"/>
                <w:szCs w:val="21"/>
              </w:rPr>
              <w:t>AGCCTCAAGATCATCAGCAATG</w:t>
            </w:r>
          </w:p>
        </w:tc>
      </w:tr>
      <w:tr w:rsidR="003C57F4" w:rsidRPr="0005616A" w14:paraId="33C0C536" w14:textId="77777777" w:rsidTr="00D94CCE">
        <w:tc>
          <w:tcPr>
            <w:tcW w:w="2410" w:type="dxa"/>
            <w:tcBorders>
              <w:top w:val="nil"/>
              <w:bottom w:val="nil"/>
              <w:right w:val="nil"/>
            </w:tcBorders>
            <w:hideMark/>
          </w:tcPr>
          <w:p w14:paraId="1751B1E8" w14:textId="294605C6" w:rsidR="003C57F4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/>
                <w:color w:val="000000" w:themeColor="text1"/>
                <w:szCs w:val="21"/>
              </w:rPr>
              <w:t>GAPDH</w:t>
            </w:r>
            <w:r w:rsidR="003C57F4" w:rsidRPr="00F731E7">
              <w:rPr>
                <w:rFonts w:eastAsia="宋体"/>
                <w:color w:val="000000" w:themeColor="text1"/>
                <w:szCs w:val="21"/>
              </w:rPr>
              <w:t>-q-R</w:t>
            </w:r>
          </w:p>
        </w:tc>
        <w:tc>
          <w:tcPr>
            <w:tcW w:w="5885" w:type="dxa"/>
            <w:tcBorders>
              <w:top w:val="nil"/>
              <w:left w:val="nil"/>
              <w:bottom w:val="nil"/>
            </w:tcBorders>
            <w:hideMark/>
          </w:tcPr>
          <w:p w14:paraId="3422BD31" w14:textId="779B2C5C" w:rsidR="003C57F4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243E83">
              <w:rPr>
                <w:rFonts w:eastAsia="宋体"/>
                <w:color w:val="000000" w:themeColor="text1"/>
                <w:szCs w:val="21"/>
              </w:rPr>
              <w:t>ATGGACTGTGGTCATGAGTCCTT</w:t>
            </w:r>
          </w:p>
        </w:tc>
      </w:tr>
      <w:tr w:rsidR="00D94CCE" w:rsidRPr="0005616A" w14:paraId="5E521060" w14:textId="77777777" w:rsidTr="00BF456B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14:paraId="08704E51" w14:textId="718FBB82" w:rsidR="00D94CCE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>
              <w:rPr>
                <w:rFonts w:eastAsia="宋体" w:hint="eastAsia"/>
                <w:color w:val="000000" w:themeColor="text1"/>
                <w:szCs w:val="21"/>
              </w:rPr>
              <w:t>G</w:t>
            </w:r>
            <w:r>
              <w:rPr>
                <w:rFonts w:eastAsia="宋体"/>
                <w:color w:val="000000" w:themeColor="text1"/>
                <w:szCs w:val="21"/>
              </w:rPr>
              <w:t>APDH-q-probe</w:t>
            </w:r>
          </w:p>
        </w:tc>
        <w:tc>
          <w:tcPr>
            <w:tcW w:w="5885" w:type="dxa"/>
            <w:tcBorders>
              <w:top w:val="nil"/>
              <w:left w:val="nil"/>
              <w:bottom w:val="single" w:sz="4" w:space="0" w:color="auto"/>
            </w:tcBorders>
          </w:tcPr>
          <w:p w14:paraId="57792A21" w14:textId="1E771C33" w:rsidR="00D94CCE" w:rsidRPr="00F731E7" w:rsidRDefault="00D94CCE" w:rsidP="00542165">
            <w:pPr>
              <w:jc w:val="left"/>
              <w:rPr>
                <w:rFonts w:eastAsia="宋体"/>
                <w:color w:val="000000" w:themeColor="text1"/>
                <w:szCs w:val="21"/>
              </w:rPr>
            </w:pPr>
            <w:r w:rsidRPr="00243E83">
              <w:rPr>
                <w:rFonts w:eastAsia="宋体"/>
                <w:color w:val="000000" w:themeColor="text1"/>
                <w:szCs w:val="21"/>
              </w:rPr>
              <w:t>CCAACTGCTTAGCACCCCTGGCC</w:t>
            </w:r>
            <w:r w:rsidRPr="00243E83">
              <w:rPr>
                <w:rFonts w:eastAsia="宋体"/>
                <w:color w:val="000000" w:themeColor="text1"/>
                <w:szCs w:val="21"/>
              </w:rPr>
              <w:t>（</w:t>
            </w:r>
            <w:r w:rsidRPr="00243E83">
              <w:rPr>
                <w:rFonts w:eastAsia="宋体"/>
                <w:color w:val="000000" w:themeColor="text1"/>
                <w:szCs w:val="21"/>
              </w:rPr>
              <w:t>5-FAM</w:t>
            </w:r>
            <w:r w:rsidRPr="00243E83">
              <w:rPr>
                <w:rFonts w:eastAsia="宋体"/>
                <w:color w:val="000000" w:themeColor="text1"/>
                <w:szCs w:val="21"/>
              </w:rPr>
              <w:t>，</w:t>
            </w:r>
            <w:r w:rsidRPr="00243E83">
              <w:rPr>
                <w:rFonts w:eastAsia="宋体"/>
                <w:color w:val="000000" w:themeColor="text1"/>
                <w:szCs w:val="21"/>
              </w:rPr>
              <w:t>3-TRAMA</w:t>
            </w:r>
            <w:r w:rsidRPr="00243E83">
              <w:rPr>
                <w:rFonts w:eastAsia="宋体"/>
                <w:color w:val="000000" w:themeColor="text1"/>
                <w:szCs w:val="21"/>
              </w:rPr>
              <w:t>）</w:t>
            </w:r>
          </w:p>
        </w:tc>
      </w:tr>
    </w:tbl>
    <w:p w14:paraId="136BF8F8" w14:textId="5AF5EF80" w:rsidR="003C57F4" w:rsidRDefault="003C57F4" w:rsidP="003C57F4">
      <w:pPr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7F1FB1C" w14:textId="4DB6B529" w:rsidR="00782751" w:rsidRDefault="00782751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sectPr w:rsidR="00782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F51D3" w14:textId="77777777" w:rsidR="008D1D34" w:rsidRDefault="008D1D34" w:rsidP="0058580A">
      <w:r>
        <w:separator/>
      </w:r>
    </w:p>
  </w:endnote>
  <w:endnote w:type="continuationSeparator" w:id="0">
    <w:p w14:paraId="4848EEAE" w14:textId="77777777" w:rsidR="008D1D34" w:rsidRDefault="008D1D34" w:rsidP="00585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33B3F1" w14:textId="77777777" w:rsidR="008D1D34" w:rsidRDefault="008D1D34" w:rsidP="0058580A">
      <w:r>
        <w:separator/>
      </w:r>
    </w:p>
  </w:footnote>
  <w:footnote w:type="continuationSeparator" w:id="0">
    <w:p w14:paraId="05E49257" w14:textId="77777777" w:rsidR="008D1D34" w:rsidRDefault="008D1D34" w:rsidP="00585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tv2w5dee2te4evv0zpx909rzztv500dtrs&quot;&gt;My EndNote Library 3&lt;record-ids&gt;&lt;item&gt;265&lt;/item&gt;&lt;item&gt;341&lt;/item&gt;&lt;item&gt;343&lt;/item&gt;&lt;item&gt;347&lt;/item&gt;&lt;/record-ids&gt;&lt;/item&gt;&lt;/Libraries&gt;"/>
  </w:docVars>
  <w:rsids>
    <w:rsidRoot w:val="000277E0"/>
    <w:rsid w:val="00025F73"/>
    <w:rsid w:val="000277E0"/>
    <w:rsid w:val="0005762F"/>
    <w:rsid w:val="0007033B"/>
    <w:rsid w:val="00083253"/>
    <w:rsid w:val="000862DD"/>
    <w:rsid w:val="000B4278"/>
    <w:rsid w:val="000D6C73"/>
    <w:rsid w:val="000F0888"/>
    <w:rsid w:val="001107AE"/>
    <w:rsid w:val="001274B1"/>
    <w:rsid w:val="00136278"/>
    <w:rsid w:val="001505B9"/>
    <w:rsid w:val="00157366"/>
    <w:rsid w:val="00174FF5"/>
    <w:rsid w:val="00176F13"/>
    <w:rsid w:val="001B0780"/>
    <w:rsid w:val="001C6A47"/>
    <w:rsid w:val="001D704C"/>
    <w:rsid w:val="001E0135"/>
    <w:rsid w:val="00224765"/>
    <w:rsid w:val="00230505"/>
    <w:rsid w:val="00234523"/>
    <w:rsid w:val="002478B3"/>
    <w:rsid w:val="00261741"/>
    <w:rsid w:val="00267A83"/>
    <w:rsid w:val="002D4C3E"/>
    <w:rsid w:val="00302DED"/>
    <w:rsid w:val="00351D0B"/>
    <w:rsid w:val="00371964"/>
    <w:rsid w:val="00384263"/>
    <w:rsid w:val="003921B6"/>
    <w:rsid w:val="00394E0B"/>
    <w:rsid w:val="003B05E4"/>
    <w:rsid w:val="003B57EF"/>
    <w:rsid w:val="003B6AEF"/>
    <w:rsid w:val="003C57F4"/>
    <w:rsid w:val="003E15B5"/>
    <w:rsid w:val="00413F9F"/>
    <w:rsid w:val="00427AF4"/>
    <w:rsid w:val="004305E1"/>
    <w:rsid w:val="0043583F"/>
    <w:rsid w:val="0044299A"/>
    <w:rsid w:val="0045462A"/>
    <w:rsid w:val="00464D87"/>
    <w:rsid w:val="00486D07"/>
    <w:rsid w:val="004901A0"/>
    <w:rsid w:val="004A60F2"/>
    <w:rsid w:val="004B0772"/>
    <w:rsid w:val="004B7D81"/>
    <w:rsid w:val="0057381F"/>
    <w:rsid w:val="00580FAC"/>
    <w:rsid w:val="0058580A"/>
    <w:rsid w:val="005B6715"/>
    <w:rsid w:val="005C07EF"/>
    <w:rsid w:val="0060658A"/>
    <w:rsid w:val="00614E37"/>
    <w:rsid w:val="006305BF"/>
    <w:rsid w:val="006775B3"/>
    <w:rsid w:val="006B47B2"/>
    <w:rsid w:val="006B70DF"/>
    <w:rsid w:val="006D5807"/>
    <w:rsid w:val="006D5C9F"/>
    <w:rsid w:val="006E045D"/>
    <w:rsid w:val="006E47DF"/>
    <w:rsid w:val="006E4E1B"/>
    <w:rsid w:val="0072323F"/>
    <w:rsid w:val="00726C4F"/>
    <w:rsid w:val="007329CD"/>
    <w:rsid w:val="00754AFE"/>
    <w:rsid w:val="007729E3"/>
    <w:rsid w:val="00773F7B"/>
    <w:rsid w:val="007763DC"/>
    <w:rsid w:val="00782751"/>
    <w:rsid w:val="00794B11"/>
    <w:rsid w:val="00796061"/>
    <w:rsid w:val="007B5D70"/>
    <w:rsid w:val="007B768A"/>
    <w:rsid w:val="008221FA"/>
    <w:rsid w:val="0082269C"/>
    <w:rsid w:val="008358A6"/>
    <w:rsid w:val="00847549"/>
    <w:rsid w:val="00863A94"/>
    <w:rsid w:val="0088158F"/>
    <w:rsid w:val="008D1D34"/>
    <w:rsid w:val="00910E0C"/>
    <w:rsid w:val="009120C7"/>
    <w:rsid w:val="00923CC0"/>
    <w:rsid w:val="0092787A"/>
    <w:rsid w:val="009378D8"/>
    <w:rsid w:val="00945D42"/>
    <w:rsid w:val="00994479"/>
    <w:rsid w:val="009F0B11"/>
    <w:rsid w:val="00A02655"/>
    <w:rsid w:val="00A5071D"/>
    <w:rsid w:val="00A60908"/>
    <w:rsid w:val="00AA6EBB"/>
    <w:rsid w:val="00AA76AC"/>
    <w:rsid w:val="00AB3D53"/>
    <w:rsid w:val="00AB3E74"/>
    <w:rsid w:val="00B108EB"/>
    <w:rsid w:val="00B14209"/>
    <w:rsid w:val="00B25A28"/>
    <w:rsid w:val="00B743BE"/>
    <w:rsid w:val="00BE2887"/>
    <w:rsid w:val="00BF456B"/>
    <w:rsid w:val="00C048B7"/>
    <w:rsid w:val="00C11D3E"/>
    <w:rsid w:val="00C21E21"/>
    <w:rsid w:val="00C81995"/>
    <w:rsid w:val="00C960BD"/>
    <w:rsid w:val="00CA57EE"/>
    <w:rsid w:val="00CA7B52"/>
    <w:rsid w:val="00D03879"/>
    <w:rsid w:val="00D03EAB"/>
    <w:rsid w:val="00D05898"/>
    <w:rsid w:val="00D330EF"/>
    <w:rsid w:val="00D6392F"/>
    <w:rsid w:val="00D714A1"/>
    <w:rsid w:val="00D755C2"/>
    <w:rsid w:val="00D91C51"/>
    <w:rsid w:val="00D94CCE"/>
    <w:rsid w:val="00DF1909"/>
    <w:rsid w:val="00E023E4"/>
    <w:rsid w:val="00E065CC"/>
    <w:rsid w:val="00E21F06"/>
    <w:rsid w:val="00E25C34"/>
    <w:rsid w:val="00E30171"/>
    <w:rsid w:val="00E31314"/>
    <w:rsid w:val="00E91E4C"/>
    <w:rsid w:val="00EC214B"/>
    <w:rsid w:val="00EE2F67"/>
    <w:rsid w:val="00EE5DEC"/>
    <w:rsid w:val="00F363A0"/>
    <w:rsid w:val="00F36A14"/>
    <w:rsid w:val="00FB7032"/>
    <w:rsid w:val="00FD0AEB"/>
    <w:rsid w:val="00FD4789"/>
    <w:rsid w:val="00FF7CDD"/>
    <w:rsid w:val="00FF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45031"/>
  <w15:chartTrackingRefBased/>
  <w15:docId w15:val="{23147D5B-0335-480C-BA14-24FDBFD1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85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80A"/>
    <w:rPr>
      <w:sz w:val="18"/>
      <w:szCs w:val="18"/>
    </w:rPr>
  </w:style>
  <w:style w:type="character" w:styleId="a7">
    <w:name w:val="Hyperlink"/>
    <w:uiPriority w:val="99"/>
    <w:unhideWhenUsed/>
    <w:qFormat/>
    <w:rsid w:val="0058580A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921B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21B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21B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21B6"/>
    <w:rPr>
      <w:rFonts w:ascii="等线" w:eastAsia="等线" w:hAnsi="等线"/>
      <w:noProof/>
      <w:sz w:val="20"/>
    </w:rPr>
  </w:style>
  <w:style w:type="table" w:styleId="a8">
    <w:name w:val="Table Grid"/>
    <w:basedOn w:val="a1"/>
    <w:uiPriority w:val="99"/>
    <w:rsid w:val="003C57F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6174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617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0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xiang@bjm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gr03summer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anhui</dc:creator>
  <cp:keywords/>
  <dc:description/>
  <cp:lastModifiedBy>kuanhui xiang</cp:lastModifiedBy>
  <cp:revision>92</cp:revision>
  <cp:lastPrinted>2020-06-22T03:53:00Z</cp:lastPrinted>
  <dcterms:created xsi:type="dcterms:W3CDTF">2020-06-19T01:36:00Z</dcterms:created>
  <dcterms:modified xsi:type="dcterms:W3CDTF">2020-08-18T01:44:00Z</dcterms:modified>
</cp:coreProperties>
</file>